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50AFB" w14:textId="77777777" w:rsidR="009E1E97" w:rsidRPr="00ED1BFA" w:rsidRDefault="009E1E97" w:rsidP="009E1E97">
      <w:pPr>
        <w:spacing w:line="276" w:lineRule="auto"/>
        <w:ind w:left="0"/>
        <w:rPr>
          <w:rFonts w:ascii="Calibri" w:hAnsi="Calibri" w:cs="Calibri"/>
          <w:szCs w:val="24"/>
        </w:rPr>
      </w:pPr>
      <w:r w:rsidRPr="00ED1BFA">
        <w:rPr>
          <w:rFonts w:ascii="Calibri" w:hAnsi="Calibri" w:cs="Calibri"/>
          <w:szCs w:val="24"/>
        </w:rPr>
        <w:t xml:space="preserve">Appendix 2 : </w:t>
      </w:r>
    </w:p>
    <w:tbl>
      <w:tblPr>
        <w:tblW w:w="0" w:type="auto"/>
        <w:tblCellSpacing w:w="15" w:type="dxa"/>
        <w:shd w:val="clear" w:color="auto" w:fill="FAFAF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1"/>
        <w:gridCol w:w="5049"/>
      </w:tblGrid>
      <w:tr w:rsidR="009E1E97" w:rsidRPr="00ED1BFA" w14:paraId="62DE2B18" w14:textId="77777777" w:rsidTr="00160288">
        <w:trPr>
          <w:tblHeader/>
          <w:tblCellSpacing w:w="15" w:type="dxa"/>
        </w:trPr>
        <w:tc>
          <w:tcPr>
            <w:tcW w:w="391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41B30DB5" w14:textId="77777777" w:rsidR="009E1E97" w:rsidRPr="00ED1BFA" w:rsidRDefault="009E1E97" w:rsidP="00160288">
            <w:pPr>
              <w:pStyle w:val="Heading1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ED1BFA">
              <w:rPr>
                <w:rFonts w:ascii="Calibri" w:hAnsi="Calibri" w:cs="Calibri"/>
                <w:sz w:val="24"/>
                <w:szCs w:val="24"/>
              </w:rPr>
              <w:t>APPENDIX 2 – List of FCP metrics that may be collected by services and reported on in the data</w:t>
            </w:r>
          </w:p>
        </w:tc>
        <w:tc>
          <w:tcPr>
            <w:tcW w:w="5004" w:type="dxa"/>
            <w:tcBorders>
              <w:top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0D21C062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bCs/>
                <w:szCs w:val="24"/>
              </w:rPr>
            </w:pPr>
          </w:p>
        </w:tc>
      </w:tr>
      <w:tr w:rsidR="009E1E97" w:rsidRPr="00ED1BFA" w14:paraId="0A4D10B1" w14:textId="77777777" w:rsidTr="00160288">
        <w:trPr>
          <w:tblHeader/>
          <w:tblCellSpacing w:w="15" w:type="dxa"/>
        </w:trPr>
        <w:tc>
          <w:tcPr>
            <w:tcW w:w="391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0281A1B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bCs/>
                <w:szCs w:val="24"/>
              </w:rPr>
            </w:pPr>
            <w:r w:rsidRPr="00ED1BFA">
              <w:rPr>
                <w:rFonts w:ascii="Calibri" w:hAnsi="Calibri" w:cs="Calibri"/>
                <w:b/>
                <w:bCs/>
                <w:szCs w:val="24"/>
              </w:rPr>
              <w:t>Category</w:t>
            </w:r>
          </w:p>
        </w:tc>
        <w:tc>
          <w:tcPr>
            <w:tcW w:w="5004" w:type="dxa"/>
            <w:tcBorders>
              <w:top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D7E1DE1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bCs/>
                <w:szCs w:val="24"/>
              </w:rPr>
            </w:pPr>
            <w:r w:rsidRPr="00ED1BFA">
              <w:rPr>
                <w:rFonts w:ascii="Calibri" w:hAnsi="Calibri" w:cs="Calibri"/>
                <w:b/>
                <w:bCs/>
                <w:szCs w:val="24"/>
              </w:rPr>
              <w:t>Service Type</w:t>
            </w:r>
          </w:p>
        </w:tc>
      </w:tr>
      <w:tr w:rsidR="009E1E97" w:rsidRPr="00ED1BFA" w14:paraId="1FE470BC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98610E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Rehab/Therapy Focused</w:t>
            </w: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742FCA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hysiotherapy</w:t>
            </w:r>
          </w:p>
        </w:tc>
      </w:tr>
      <w:tr w:rsidR="009E1E97" w:rsidRPr="00ED1BFA" w14:paraId="67D5FA58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9C5A7C1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EC14737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bCs/>
                <w:szCs w:val="24"/>
              </w:rPr>
            </w:pPr>
            <w:r w:rsidRPr="00ED1BFA">
              <w:rPr>
                <w:rFonts w:ascii="Calibri" w:hAnsi="Calibri" w:cs="Calibri"/>
                <w:b/>
                <w:bCs/>
                <w:szCs w:val="24"/>
              </w:rPr>
              <w:t>Community Rehab Physiotherapy</w:t>
            </w:r>
          </w:p>
        </w:tc>
      </w:tr>
      <w:tr w:rsidR="009E1E97" w:rsidRPr="00ED1BFA" w14:paraId="4D3F195F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6F1FB5B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C448F6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Occupational Therapy</w:t>
            </w:r>
          </w:p>
        </w:tc>
      </w:tr>
      <w:tr w:rsidR="009E1E97" w:rsidRPr="00ED1BFA" w14:paraId="3E8E7F41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8BD2403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B1B3A0A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odiatry</w:t>
            </w:r>
          </w:p>
        </w:tc>
      </w:tr>
      <w:tr w:rsidR="009E1E97" w:rsidRPr="00ED1BFA" w14:paraId="7A599291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BB4B07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DE37703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Dietician</w:t>
            </w:r>
          </w:p>
        </w:tc>
      </w:tr>
      <w:tr w:rsidR="009E1E97" w:rsidRPr="00ED1BFA" w14:paraId="319D500B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958B4C4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B1BB937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ain Service Community</w:t>
            </w:r>
          </w:p>
        </w:tc>
      </w:tr>
      <w:tr w:rsidR="009E1E97" w:rsidRPr="00ED1BFA" w14:paraId="692B446B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B148066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C8EB10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IAPT/Mental Health Professional</w:t>
            </w:r>
          </w:p>
        </w:tc>
      </w:tr>
      <w:tr w:rsidR="009E1E97" w:rsidRPr="00ED1BFA" w14:paraId="40306F65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BECB103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24F8866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harmacy</w:t>
            </w:r>
          </w:p>
        </w:tc>
      </w:tr>
      <w:tr w:rsidR="009E1E97" w:rsidRPr="00ED1BFA" w14:paraId="036D57F5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D2E545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565F4CF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Nurse</w:t>
            </w:r>
          </w:p>
        </w:tc>
      </w:tr>
      <w:tr w:rsidR="009E1E97" w:rsidRPr="00ED1BFA" w14:paraId="06867635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4D412A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6DCFA9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aramedic</w:t>
            </w:r>
          </w:p>
        </w:tc>
      </w:tr>
      <w:tr w:rsidR="009E1E97" w:rsidRPr="00ED1BFA" w14:paraId="14935B7D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F7192B0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315560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Referral to Community Exercise Scheme</w:t>
            </w:r>
          </w:p>
        </w:tc>
      </w:tr>
      <w:tr w:rsidR="009E1E97" w:rsidRPr="00ED1BFA" w14:paraId="6A35B570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4297C62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695C1B8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Falls/Frailty</w:t>
            </w:r>
          </w:p>
        </w:tc>
      </w:tr>
      <w:tr w:rsidR="009E1E97" w:rsidRPr="00ED1BFA" w14:paraId="60640453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97E84C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Social &amp; Community Support</w:t>
            </w: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5B94A4B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Social Prescribing</w:t>
            </w:r>
          </w:p>
        </w:tc>
      </w:tr>
      <w:tr w:rsidR="009E1E97" w:rsidRPr="00ED1BFA" w14:paraId="04D9B157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806BF56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5E7489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Health and Wellbeing Practitioner</w:t>
            </w:r>
          </w:p>
        </w:tc>
      </w:tr>
      <w:tr w:rsidR="009E1E97" w:rsidRPr="00ED1BFA" w14:paraId="26F51579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E750536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A55C1B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Employment Support Services</w:t>
            </w:r>
          </w:p>
        </w:tc>
      </w:tr>
      <w:tr w:rsidR="009E1E97" w:rsidRPr="00ED1BFA" w14:paraId="206CB988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34578D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B394DD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National Diabetes Prevention Programme</w:t>
            </w:r>
          </w:p>
        </w:tc>
      </w:tr>
      <w:tr w:rsidR="009E1E97" w:rsidRPr="00ED1BFA" w14:paraId="42DE7AC6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6164A43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02B9421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Smoking Cessation</w:t>
            </w:r>
          </w:p>
        </w:tc>
      </w:tr>
      <w:tr w:rsidR="009E1E97" w:rsidRPr="00ED1BFA" w14:paraId="61DBA1C3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C18CE07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EA4C30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Weight Management Services</w:t>
            </w:r>
          </w:p>
        </w:tc>
      </w:tr>
      <w:tr w:rsidR="009E1E97" w:rsidRPr="00ED1BFA" w14:paraId="17C8688D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1D9A017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4DF5B8F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ersonalised Care Plan</w:t>
            </w:r>
          </w:p>
        </w:tc>
      </w:tr>
      <w:tr w:rsidR="009E1E97" w:rsidRPr="00ED1BFA" w14:paraId="5F08FDC0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E5F9667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419DB90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Shared Decision-Making Tools</w:t>
            </w:r>
          </w:p>
        </w:tc>
      </w:tr>
      <w:tr w:rsidR="009E1E97" w:rsidRPr="00ED1BFA" w14:paraId="4CA8270F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6FB91CD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Medical Escalation &amp; GP Support</w:t>
            </w: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C156A9F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Refer to GP for Medical Escalation</w:t>
            </w:r>
          </w:p>
        </w:tc>
      </w:tr>
      <w:tr w:rsidR="009E1E97" w:rsidRPr="00ED1BFA" w14:paraId="3698C27E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9EF475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B917741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Refer to GP for Medication</w:t>
            </w:r>
          </w:p>
        </w:tc>
      </w:tr>
      <w:tr w:rsidR="009E1E97" w:rsidRPr="00ED1BFA" w14:paraId="72B13CAC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D6A395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F27533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Refer back to GP for Diagnostics</w:t>
            </w:r>
          </w:p>
        </w:tc>
      </w:tr>
      <w:tr w:rsidR="009E1E97" w:rsidRPr="00ED1BFA" w14:paraId="09C3B46B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47199CF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5264F7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Refer back to GP for Onward Referral</w:t>
            </w:r>
          </w:p>
        </w:tc>
      </w:tr>
      <w:tr w:rsidR="009E1E97" w:rsidRPr="00ED1BFA" w14:paraId="010E84CC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3ED301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D5A6CD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 xml:space="preserve">Refer back to GP for </w:t>
            </w:r>
            <w:proofErr w:type="spellStart"/>
            <w:r w:rsidRPr="00ED1BFA">
              <w:rPr>
                <w:rFonts w:ascii="Calibri" w:hAnsi="Calibri" w:cs="Calibri"/>
                <w:b/>
                <w:szCs w:val="24"/>
              </w:rPr>
              <w:t>FitNote</w:t>
            </w:r>
            <w:proofErr w:type="spellEnd"/>
          </w:p>
        </w:tc>
      </w:tr>
      <w:tr w:rsidR="009E1E97" w:rsidRPr="00ED1BFA" w14:paraId="0D053142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5092FE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C8031D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Indirect Support from GP (Safeguarding)</w:t>
            </w:r>
          </w:p>
        </w:tc>
      </w:tr>
      <w:tr w:rsidR="009E1E97" w:rsidRPr="00ED1BFA" w14:paraId="1D020203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B3F5D90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8F513B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Indirect Support from GP (Complex Case)</w:t>
            </w:r>
          </w:p>
        </w:tc>
      </w:tr>
      <w:tr w:rsidR="009E1E97" w:rsidRPr="00ED1BFA" w14:paraId="5AE91914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113FF3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Specialist Referrals</w:t>
            </w: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732977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Orthopaedics</w:t>
            </w:r>
          </w:p>
        </w:tc>
      </w:tr>
      <w:tr w:rsidR="009E1E97" w:rsidRPr="00ED1BFA" w14:paraId="47E88C2E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B73E93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8C77BE2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Neurology</w:t>
            </w:r>
          </w:p>
        </w:tc>
      </w:tr>
      <w:tr w:rsidR="009E1E97" w:rsidRPr="00ED1BFA" w14:paraId="59EE3B15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F569CF3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8CFE0C1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Rheumatology</w:t>
            </w:r>
          </w:p>
        </w:tc>
      </w:tr>
      <w:tr w:rsidR="009E1E97" w:rsidRPr="00ED1BFA" w14:paraId="6DED5C6F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35D6EEB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275027D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Advice and Guidance</w:t>
            </w:r>
          </w:p>
        </w:tc>
      </w:tr>
      <w:tr w:rsidR="009E1E97" w:rsidRPr="00ED1BFA" w14:paraId="77F6AB46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600052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9D2D30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A&amp;E</w:t>
            </w:r>
          </w:p>
        </w:tc>
      </w:tr>
      <w:tr w:rsidR="009E1E97" w:rsidRPr="00ED1BFA" w14:paraId="102C6F4B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D15A6A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2A7F34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Urgent Orthopaedics</w:t>
            </w:r>
          </w:p>
        </w:tc>
      </w:tr>
      <w:tr w:rsidR="009E1E97" w:rsidRPr="00ED1BFA" w14:paraId="1DA8CBD1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3B63FD4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1BB689A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Urgent A&amp;E</w:t>
            </w:r>
          </w:p>
        </w:tc>
      </w:tr>
      <w:tr w:rsidR="009E1E97" w:rsidRPr="00ED1BFA" w14:paraId="42CCEC37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F9FCBAB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055488B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Urgent Rheumatology</w:t>
            </w:r>
          </w:p>
        </w:tc>
      </w:tr>
      <w:tr w:rsidR="009E1E97" w:rsidRPr="00ED1BFA" w14:paraId="1F8E167D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A8ECD27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3611C78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Urgent Neurology</w:t>
            </w:r>
          </w:p>
        </w:tc>
      </w:tr>
      <w:tr w:rsidR="009E1E97" w:rsidRPr="00ED1BFA" w14:paraId="665303BE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9018CA8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B7DDB4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ain Service Secondary Care</w:t>
            </w:r>
          </w:p>
        </w:tc>
      </w:tr>
      <w:tr w:rsidR="009E1E97" w:rsidRPr="00ED1BFA" w14:paraId="6E4D477C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9C38A02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D923D7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Women’s Health / Pelvic Pain</w:t>
            </w:r>
          </w:p>
        </w:tc>
      </w:tr>
      <w:tr w:rsidR="009E1E97" w:rsidRPr="00ED1BFA" w14:paraId="7A27151D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5BC5C0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Diagnostics</w:t>
            </w: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624503D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proofErr w:type="spellStart"/>
            <w:r w:rsidRPr="00ED1BFA">
              <w:rPr>
                <w:rFonts w:ascii="Calibri" w:hAnsi="Calibri" w:cs="Calibri"/>
                <w:b/>
                <w:szCs w:val="24"/>
              </w:rPr>
              <w:t>Dexa</w:t>
            </w:r>
            <w:proofErr w:type="spellEnd"/>
            <w:r w:rsidRPr="00ED1BFA">
              <w:rPr>
                <w:rFonts w:ascii="Calibri" w:hAnsi="Calibri" w:cs="Calibri"/>
                <w:b/>
                <w:szCs w:val="24"/>
              </w:rPr>
              <w:t xml:space="preserve"> Scan</w:t>
            </w:r>
          </w:p>
        </w:tc>
      </w:tr>
      <w:tr w:rsidR="009E1E97" w:rsidRPr="00ED1BFA" w14:paraId="7F3524BB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861FB63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1F5D68F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Nerve Conduction Study</w:t>
            </w:r>
          </w:p>
        </w:tc>
      </w:tr>
      <w:tr w:rsidR="009E1E97" w:rsidRPr="00ED1BFA" w14:paraId="4E5A6C28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4CF12A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70B0F66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X-ray</w:t>
            </w:r>
          </w:p>
        </w:tc>
      </w:tr>
      <w:tr w:rsidR="009E1E97" w:rsidRPr="00ED1BFA" w14:paraId="3DC19022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DF42BE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B44E994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Ultrasound</w:t>
            </w:r>
          </w:p>
        </w:tc>
      </w:tr>
      <w:tr w:rsidR="009E1E97" w:rsidRPr="00ED1BFA" w14:paraId="7C48A593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5C33920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D73531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MRI</w:t>
            </w:r>
          </w:p>
        </w:tc>
      </w:tr>
      <w:tr w:rsidR="009E1E97" w:rsidRPr="00ED1BFA" w14:paraId="0DB77890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A04E607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8F94420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CT Scans</w:t>
            </w:r>
          </w:p>
        </w:tc>
      </w:tr>
      <w:tr w:rsidR="009E1E97" w:rsidRPr="00ED1BFA" w14:paraId="5EFECADA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298E662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ECB0EA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Blood Tests</w:t>
            </w:r>
          </w:p>
        </w:tc>
      </w:tr>
      <w:tr w:rsidR="009E1E97" w:rsidRPr="00ED1BFA" w14:paraId="61AE7ADA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FB8FC63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6B75116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Single Point of Access</w:t>
            </w:r>
          </w:p>
        </w:tc>
      </w:tr>
      <w:tr w:rsidR="009E1E97" w:rsidRPr="00ED1BFA" w14:paraId="037740F4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DABF06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Self-Management &amp; Education</w:t>
            </w: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833BA1A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hysical Activity</w:t>
            </w:r>
          </w:p>
        </w:tc>
      </w:tr>
      <w:tr w:rsidR="009E1E97" w:rsidRPr="00ED1BFA" w14:paraId="3B318DD3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1038B63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0071806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Self-Management Support</w:t>
            </w:r>
          </w:p>
        </w:tc>
      </w:tr>
      <w:tr w:rsidR="009E1E97" w:rsidRPr="00ED1BFA" w14:paraId="0BC6A6B5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71AA3DA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40CD7FB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Digital Self-Management Support</w:t>
            </w:r>
          </w:p>
        </w:tc>
      </w:tr>
      <w:tr w:rsidR="009E1E97" w:rsidRPr="00ED1BFA" w14:paraId="645B3DAE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EF61E28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2EFCB6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% with OA and RA with HEP</w:t>
            </w:r>
          </w:p>
        </w:tc>
      </w:tr>
      <w:tr w:rsidR="009E1E97" w:rsidRPr="00ED1BFA" w14:paraId="00595577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B5A2171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BC1AEB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Understanding / Confidence</w:t>
            </w:r>
          </w:p>
        </w:tc>
      </w:tr>
      <w:tr w:rsidR="009E1E97" w:rsidRPr="00ED1BFA" w14:paraId="0CC81D19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E3070BF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3624A46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Red Flag Data Captured</w:t>
            </w:r>
          </w:p>
        </w:tc>
      </w:tr>
      <w:tr w:rsidR="009E1E97" w:rsidRPr="00ED1BFA" w14:paraId="1A9D75C9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4110E5D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D60EE2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Education Given</w:t>
            </w:r>
          </w:p>
        </w:tc>
      </w:tr>
      <w:tr w:rsidR="009E1E97" w:rsidRPr="00ED1BFA" w14:paraId="1393C61D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5BC602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6C1CAF4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CARE</w:t>
            </w:r>
          </w:p>
        </w:tc>
      </w:tr>
      <w:tr w:rsidR="009E1E97" w:rsidRPr="00ED1BFA" w14:paraId="64DAB0C4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724075A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C3ABFB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atient Activation Measure</w:t>
            </w:r>
          </w:p>
        </w:tc>
      </w:tr>
      <w:tr w:rsidR="009E1E97" w:rsidRPr="00ED1BFA" w14:paraId="0D692322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4BC39C1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Medication &amp; Pain Management</w:t>
            </w: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4005FD4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NSAIDs (Topical)</w:t>
            </w:r>
          </w:p>
        </w:tc>
      </w:tr>
      <w:tr w:rsidR="009E1E97" w:rsidRPr="00ED1BFA" w14:paraId="1F405054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5757E0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770D8F7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NSAIDs</w:t>
            </w:r>
          </w:p>
        </w:tc>
      </w:tr>
      <w:tr w:rsidR="009E1E97" w:rsidRPr="00ED1BFA" w14:paraId="2DC10943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1565CC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9319228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Opioids</w:t>
            </w:r>
          </w:p>
        </w:tc>
      </w:tr>
      <w:tr w:rsidR="009E1E97" w:rsidRPr="00ED1BFA" w14:paraId="0BE4C1F7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18D1087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BBFE5ED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Neuropathic Pain</w:t>
            </w:r>
          </w:p>
        </w:tc>
      </w:tr>
      <w:tr w:rsidR="009E1E97" w:rsidRPr="00ED1BFA" w14:paraId="7720E05E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1F1E6C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82FA6DB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proofErr w:type="spellStart"/>
            <w:r w:rsidRPr="00ED1BFA">
              <w:rPr>
                <w:rFonts w:ascii="Calibri" w:hAnsi="Calibri" w:cs="Calibri"/>
                <w:b/>
                <w:szCs w:val="24"/>
              </w:rPr>
              <w:t>Biphosphonates</w:t>
            </w:r>
            <w:proofErr w:type="spellEnd"/>
          </w:p>
        </w:tc>
      </w:tr>
      <w:tr w:rsidR="009E1E97" w:rsidRPr="00ED1BFA" w14:paraId="762B26DE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34C7AE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814847A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Injections</w:t>
            </w:r>
          </w:p>
        </w:tc>
      </w:tr>
      <w:tr w:rsidR="009E1E97" w:rsidRPr="00ED1BFA" w14:paraId="5D9C6F90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07EF7B9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1F275C2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OTC Medication Advice</w:t>
            </w:r>
          </w:p>
        </w:tc>
      </w:tr>
      <w:tr w:rsidR="009E1E97" w:rsidRPr="00ED1BFA" w14:paraId="28570C44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570CA38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30A9731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Antidepressants</w:t>
            </w:r>
          </w:p>
        </w:tc>
      </w:tr>
      <w:tr w:rsidR="009E1E97" w:rsidRPr="00ED1BFA" w14:paraId="2C6F09CA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E7E61E6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17E7C30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Deprescribing</w:t>
            </w:r>
          </w:p>
        </w:tc>
      </w:tr>
      <w:tr w:rsidR="009E1E97" w:rsidRPr="00ED1BFA" w14:paraId="3064C37D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AD767B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atient Experience &amp; Outcomes</w:t>
            </w: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4B3CA4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hysical Function</w:t>
            </w:r>
          </w:p>
        </w:tc>
      </w:tr>
      <w:tr w:rsidR="009E1E97" w:rsidRPr="00ED1BFA" w14:paraId="66E1E260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4AC723F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6A79A94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Wide Disability</w:t>
            </w:r>
          </w:p>
        </w:tc>
      </w:tr>
      <w:tr w:rsidR="009E1E97" w:rsidRPr="00ED1BFA" w14:paraId="63F014C5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2B66913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AE9BC78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Emotional Wellbeing</w:t>
            </w:r>
          </w:p>
        </w:tc>
      </w:tr>
      <w:tr w:rsidR="009E1E97" w:rsidRPr="00ED1BFA" w14:paraId="3789A4EF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C59BDD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9D550CD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Impact on Work</w:t>
            </w:r>
          </w:p>
        </w:tc>
      </w:tr>
      <w:tr w:rsidR="009E1E97" w:rsidRPr="00ED1BFA" w14:paraId="6E0ADE42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6894435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B0A87DC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Work Absence Productivity</w:t>
            </w:r>
          </w:p>
        </w:tc>
      </w:tr>
      <w:tr w:rsidR="009E1E97" w:rsidRPr="00ED1BFA" w14:paraId="5390E734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1FD73ED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3551EF1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Fit Note</w:t>
            </w:r>
          </w:p>
        </w:tc>
      </w:tr>
      <w:tr w:rsidR="009E1E97" w:rsidRPr="00ED1BFA" w14:paraId="7E70B91D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902A60E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5A96410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FCP Follow-Up</w:t>
            </w:r>
          </w:p>
        </w:tc>
      </w:tr>
      <w:tr w:rsidR="009E1E97" w:rsidRPr="00ED1BFA" w14:paraId="27B58502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57A7EC0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75D7747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Patient Experience</w:t>
            </w:r>
          </w:p>
        </w:tc>
      </w:tr>
      <w:tr w:rsidR="009E1E97" w:rsidRPr="00ED1BFA" w14:paraId="7A1A8B0E" w14:textId="77777777" w:rsidTr="00160288">
        <w:trPr>
          <w:tblCellSpacing w:w="15" w:type="dxa"/>
        </w:trPr>
        <w:tc>
          <w:tcPr>
            <w:tcW w:w="3916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90" w:type="dxa"/>
              <w:right w:w="120" w:type="dxa"/>
            </w:tcMar>
            <w:hideMark/>
          </w:tcPr>
          <w:p w14:paraId="79BC69A0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00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90" w:type="dxa"/>
              <w:right w:w="120" w:type="dxa"/>
            </w:tcMar>
            <w:hideMark/>
          </w:tcPr>
          <w:p w14:paraId="4C2D1F67" w14:textId="77777777" w:rsidR="009E1E97" w:rsidRPr="00ED1BFA" w:rsidRDefault="009E1E97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Vocational Advice</w:t>
            </w:r>
          </w:p>
        </w:tc>
      </w:tr>
    </w:tbl>
    <w:p w14:paraId="675593B7" w14:textId="77777777" w:rsidR="009E1E97" w:rsidRPr="00ED1BFA" w:rsidRDefault="009E1E97" w:rsidP="009E1E97">
      <w:pPr>
        <w:spacing w:line="276" w:lineRule="auto"/>
        <w:ind w:left="0"/>
        <w:rPr>
          <w:rFonts w:ascii="Calibri" w:hAnsi="Calibri" w:cs="Calibri"/>
          <w:szCs w:val="24"/>
        </w:rPr>
      </w:pPr>
    </w:p>
    <w:p w14:paraId="5910C898" w14:textId="77777777" w:rsidR="009E1E97" w:rsidRPr="00ED1BFA" w:rsidRDefault="009E1E97" w:rsidP="009E1E97">
      <w:pPr>
        <w:spacing w:line="276" w:lineRule="auto"/>
        <w:ind w:left="0"/>
        <w:rPr>
          <w:rFonts w:ascii="Calibri" w:hAnsi="Calibri" w:cs="Calibri"/>
          <w:szCs w:val="24"/>
        </w:rPr>
      </w:pPr>
    </w:p>
    <w:sectPr w:rsidR="009E1E97" w:rsidRPr="00ED1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E97"/>
    <w:rsid w:val="0001013B"/>
    <w:rsid w:val="003028F7"/>
    <w:rsid w:val="009E1E97"/>
    <w:rsid w:val="00DA6E27"/>
    <w:rsid w:val="00DE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2597A"/>
  <w15:chartTrackingRefBased/>
  <w15:docId w15:val="{2AD061CD-CFE5-43DD-93AC-82A394498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E97"/>
    <w:pPr>
      <w:spacing w:after="120" w:line="320" w:lineRule="exact"/>
      <w:ind w:left="851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E97"/>
    <w:pPr>
      <w:keepNext/>
      <w:keepLines/>
      <w:spacing w:before="360" w:after="80" w:line="278" w:lineRule="auto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E97"/>
    <w:pPr>
      <w:keepNext/>
      <w:keepLines/>
      <w:spacing w:before="160" w:after="80" w:line="278" w:lineRule="auto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E97"/>
    <w:pPr>
      <w:keepNext/>
      <w:keepLines/>
      <w:spacing w:before="160" w:after="80" w:line="278" w:lineRule="auto"/>
      <w:ind w:left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E97"/>
    <w:pPr>
      <w:keepNext/>
      <w:keepLines/>
      <w:spacing w:before="80" w:after="40" w:line="278" w:lineRule="auto"/>
      <w:ind w:left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E97"/>
    <w:pPr>
      <w:keepNext/>
      <w:keepLines/>
      <w:spacing w:before="80" w:after="40" w:line="278" w:lineRule="auto"/>
      <w:ind w:left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E97"/>
    <w:pPr>
      <w:keepNext/>
      <w:keepLines/>
      <w:spacing w:before="40" w:after="0" w:line="278" w:lineRule="auto"/>
      <w:ind w:left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E97"/>
    <w:pPr>
      <w:keepNext/>
      <w:keepLines/>
      <w:spacing w:before="40" w:after="0" w:line="278" w:lineRule="auto"/>
      <w:ind w:left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E97"/>
    <w:pPr>
      <w:keepNext/>
      <w:keepLines/>
      <w:spacing w:after="0" w:line="278" w:lineRule="auto"/>
      <w:ind w:left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E97"/>
    <w:pPr>
      <w:keepNext/>
      <w:keepLines/>
      <w:spacing w:after="0" w:line="278" w:lineRule="auto"/>
      <w:ind w:left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E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E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E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E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E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E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E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E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E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E97"/>
    <w:pPr>
      <w:spacing w:after="80" w:line="240" w:lineRule="auto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1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E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E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E97"/>
    <w:pPr>
      <w:spacing w:before="160" w:after="160" w:line="278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1E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E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1E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E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E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E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7</Words>
  <Characters>1530</Characters>
  <Application>Microsoft Office Word</Application>
  <DocSecurity>0</DocSecurity>
  <Lines>154</Lines>
  <Paragraphs>85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unphy</dc:creator>
  <cp:keywords/>
  <dc:description/>
  <cp:lastModifiedBy>Emma Dunphy</cp:lastModifiedBy>
  <cp:revision>2</cp:revision>
  <dcterms:created xsi:type="dcterms:W3CDTF">2026-04-10T14:36:00Z</dcterms:created>
  <dcterms:modified xsi:type="dcterms:W3CDTF">2026-04-10T14:37:00Z</dcterms:modified>
</cp:coreProperties>
</file>